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BAC26" w14:textId="1B0BC20E" w:rsidR="003C5172" w:rsidRPr="00233EFE" w:rsidRDefault="00BD3D43" w:rsidP="003C5172">
      <w:pPr>
        <w:ind w:left="2400" w:hangingChars="1000" w:hanging="2400"/>
        <w:rPr>
          <w:rFonts w:ascii="Cambria" w:eastAsia="DengXian" w:hAnsi="Cambria" w:cs="Arial"/>
          <w:color w:val="222222"/>
          <w:sz w:val="24"/>
          <w:szCs w:val="24"/>
          <w:lang w:eastAsia="zh-CN"/>
        </w:rPr>
      </w:pPr>
      <w:r w:rsidRPr="00BD3D43">
        <w:rPr>
          <w:rFonts w:ascii="Cambria" w:hAnsi="Cambria" w:cs="Arial"/>
          <w:b/>
          <w:bCs/>
          <w:color w:val="222222"/>
          <w:sz w:val="24"/>
          <w:szCs w:val="24"/>
        </w:rPr>
        <w:t>Multimedia Appendix 1.</w:t>
      </w:r>
      <w:r w:rsidR="003C5172" w:rsidRPr="003C5172">
        <w:rPr>
          <w:rFonts w:ascii="Cambria" w:hAnsi="Cambria" w:cs="Arial"/>
          <w:color w:val="222222"/>
          <w:sz w:val="24"/>
          <w:szCs w:val="24"/>
        </w:rPr>
        <w:t xml:space="preserve"> </w:t>
      </w:r>
      <w:r w:rsidR="002D4147" w:rsidRPr="002D4147">
        <w:rPr>
          <w:rFonts w:ascii="Cambria" w:hAnsi="Cambria"/>
          <w:sz w:val="24"/>
          <w:szCs w:val="24"/>
        </w:rPr>
        <w:t xml:space="preserve">Basic acoustic features extracted with </w:t>
      </w:r>
      <w:proofErr w:type="spellStart"/>
      <w:r w:rsidR="002D4147" w:rsidRPr="00BD3D43">
        <w:rPr>
          <w:rFonts w:ascii="Cambria" w:hAnsi="Cambria"/>
          <w:i/>
          <w:iCs/>
          <w:sz w:val="24"/>
          <w:szCs w:val="24"/>
        </w:rPr>
        <w:t>librosa</w:t>
      </w:r>
      <w:proofErr w:type="spellEnd"/>
      <w:r w:rsidR="002D4147" w:rsidRPr="002D4147">
        <w:rPr>
          <w:rFonts w:ascii="Cambria" w:hAnsi="Cambria"/>
          <w:sz w:val="24"/>
          <w:szCs w:val="24"/>
        </w:rPr>
        <w:t xml:space="preserve"> included in the study</w:t>
      </w:r>
      <w:r w:rsidR="00233EFE">
        <w:rPr>
          <w:rFonts w:ascii="Cambria" w:eastAsia="DengXian" w:hAnsi="Cambria" w:hint="eastAsia"/>
          <w:sz w:val="24"/>
          <w:szCs w:val="24"/>
          <w:lang w:eastAsia="zh-CN"/>
        </w:rPr>
        <w:t>.</w:t>
      </w:r>
    </w:p>
    <w:tbl>
      <w:tblPr>
        <w:tblStyle w:val="PlainTable21"/>
        <w:tblW w:w="79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938"/>
      </w:tblGrid>
      <w:tr w:rsidR="002D4147" w:rsidRPr="003C5172" w14:paraId="6D2AABD6" w14:textId="77777777" w:rsidTr="000C1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82490" w14:textId="6C5DDE77" w:rsidR="002D4147" w:rsidRPr="003969D7" w:rsidRDefault="000C156E" w:rsidP="004A45AA">
            <w:pPr>
              <w:widowControl/>
              <w:wordWrap/>
              <w:autoSpaceDE/>
              <w:autoSpaceDN/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  <w:t>F</w:t>
            </w:r>
            <w:r w:rsidR="002D4147" w:rsidRPr="003969D7"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  <w:t>eature name</w:t>
            </w:r>
          </w:p>
        </w:tc>
      </w:tr>
      <w:tr w:rsidR="000C156E" w:rsidRPr="003C5172" w14:paraId="632B177D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0F16A6" w14:textId="2C061769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Duration</w:t>
            </w:r>
          </w:p>
        </w:tc>
      </w:tr>
      <w:tr w:rsidR="000C156E" w:rsidRPr="003C5172" w14:paraId="6D4B1BD1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14AB" w14:textId="64DE6133" w:rsidR="000C156E" w:rsidRPr="003969D7" w:rsidRDefault="009D10E4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eastAsia="DengXian" w:hAnsi="Times New Roman"/>
                <w:b w:val="0"/>
                <w:bCs w:val="0"/>
                <w:color w:val="1A2029"/>
                <w:sz w:val="24"/>
                <w:szCs w:val="24"/>
                <w:lang w:eastAsia="zh-CN"/>
              </w:rPr>
              <w:t>f0</w:t>
            </w:r>
          </w:p>
        </w:tc>
      </w:tr>
      <w:tr w:rsidR="000C156E" w:rsidRPr="003C5172" w14:paraId="1B6A83E7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710F1" w14:textId="268CB061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Short-time Energy</w:t>
            </w:r>
          </w:p>
        </w:tc>
      </w:tr>
      <w:tr w:rsidR="000C156E" w:rsidRPr="003C5172" w14:paraId="002CE5FB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2FA3A" w14:textId="71FF12C7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Zero Crossing Rate</w:t>
            </w:r>
          </w:p>
        </w:tc>
      </w:tr>
      <w:tr w:rsidR="000C156E" w:rsidRPr="003C5172" w14:paraId="40D44A39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F7A3E" w14:textId="5B52617B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</w:t>
            </w:r>
          </w:p>
        </w:tc>
      </w:tr>
      <w:tr w:rsidR="000C156E" w:rsidRPr="003C5172" w14:paraId="4A8D9D03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04187" w14:textId="7EDAF2F3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</w:t>
            </w:r>
          </w:p>
        </w:tc>
      </w:tr>
      <w:tr w:rsidR="000C156E" w:rsidRPr="003C5172" w14:paraId="1F3AE37E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D65AA" w14:textId="204F451E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4</w:t>
            </w:r>
          </w:p>
        </w:tc>
      </w:tr>
      <w:tr w:rsidR="000C156E" w:rsidRPr="003C5172" w14:paraId="710F2D17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2CC5" w14:textId="5E89D94F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5</w:t>
            </w:r>
          </w:p>
        </w:tc>
      </w:tr>
      <w:tr w:rsidR="000C156E" w:rsidRPr="003C5172" w14:paraId="7C6F6024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B9A6" w14:textId="0880B912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6</w:t>
            </w:r>
          </w:p>
        </w:tc>
      </w:tr>
      <w:tr w:rsidR="000C156E" w:rsidRPr="003C5172" w14:paraId="275C68CD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45F4" w14:textId="73A6AEAF" w:rsidR="000C156E" w:rsidRPr="003969D7" w:rsidRDefault="000C156E" w:rsidP="000C156E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7</w:t>
            </w:r>
          </w:p>
        </w:tc>
      </w:tr>
      <w:tr w:rsidR="000C156E" w:rsidRPr="003C5172" w14:paraId="2EDD191D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D52D2" w14:textId="79999296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8</w:t>
            </w:r>
          </w:p>
        </w:tc>
      </w:tr>
      <w:tr w:rsidR="000C156E" w:rsidRPr="003C5172" w14:paraId="1E5D43AB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A79BE" w14:textId="012BAD85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0</w:t>
            </w:r>
          </w:p>
        </w:tc>
      </w:tr>
      <w:tr w:rsidR="000C156E" w:rsidRPr="003C5172" w14:paraId="1B8E372D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6552B" w14:textId="09CD3C7C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1</w:t>
            </w:r>
          </w:p>
        </w:tc>
      </w:tr>
      <w:tr w:rsidR="000C156E" w:rsidRPr="003C5172" w14:paraId="60E262CD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316E6" w14:textId="1668A340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2</w:t>
            </w:r>
          </w:p>
        </w:tc>
      </w:tr>
      <w:tr w:rsidR="000C156E" w:rsidRPr="003C5172" w14:paraId="0AB3262E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B3B6A" w14:textId="37CAC216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3</w:t>
            </w:r>
          </w:p>
        </w:tc>
      </w:tr>
      <w:tr w:rsidR="000C156E" w:rsidRPr="003C5172" w14:paraId="195174E6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3FE5A" w14:textId="1253874C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4</w:t>
            </w:r>
          </w:p>
        </w:tc>
      </w:tr>
      <w:tr w:rsidR="000C156E" w:rsidRPr="003C5172" w14:paraId="1D332F59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99703" w14:textId="4D85F725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5</w:t>
            </w:r>
          </w:p>
        </w:tc>
      </w:tr>
      <w:tr w:rsidR="000C156E" w:rsidRPr="003C5172" w14:paraId="611BF388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BF753" w14:textId="3D8456D7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6</w:t>
            </w:r>
          </w:p>
        </w:tc>
      </w:tr>
      <w:tr w:rsidR="000C156E" w:rsidRPr="003C5172" w14:paraId="14928F18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4C552" w14:textId="5702B6FF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7</w:t>
            </w:r>
          </w:p>
        </w:tc>
      </w:tr>
      <w:tr w:rsidR="000C156E" w:rsidRPr="003C5172" w14:paraId="76A11145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29528" w14:textId="2EB876E8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8</w:t>
            </w:r>
          </w:p>
        </w:tc>
      </w:tr>
      <w:tr w:rsidR="000C156E" w:rsidRPr="003C5172" w14:paraId="3227E6DC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C2303" w14:textId="6FDF3B51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19</w:t>
            </w:r>
          </w:p>
        </w:tc>
      </w:tr>
      <w:tr w:rsidR="000C156E" w:rsidRPr="003C5172" w14:paraId="658DDAD5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7B092" w14:textId="5750079D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0</w:t>
            </w:r>
          </w:p>
        </w:tc>
      </w:tr>
      <w:tr w:rsidR="000C156E" w:rsidRPr="003C5172" w14:paraId="02C413C1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345A9" w14:textId="3D3AB8CB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1</w:t>
            </w:r>
          </w:p>
        </w:tc>
      </w:tr>
      <w:tr w:rsidR="000C156E" w:rsidRPr="003C5172" w14:paraId="324AB7C3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FC6CF" w14:textId="1970C7A9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2</w:t>
            </w:r>
          </w:p>
        </w:tc>
      </w:tr>
      <w:tr w:rsidR="000C156E" w:rsidRPr="003C5172" w14:paraId="4226C980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A8B83" w14:textId="545C3289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3</w:t>
            </w:r>
          </w:p>
        </w:tc>
      </w:tr>
      <w:tr w:rsidR="000C156E" w:rsidRPr="003C5172" w14:paraId="3D63A88C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77B58" w14:textId="04962141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4</w:t>
            </w:r>
          </w:p>
        </w:tc>
      </w:tr>
      <w:tr w:rsidR="000C156E" w:rsidRPr="003C5172" w14:paraId="2922E9A0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E93A5" w14:textId="57652C94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5</w:t>
            </w:r>
          </w:p>
        </w:tc>
      </w:tr>
      <w:tr w:rsidR="000C156E" w:rsidRPr="003C5172" w14:paraId="57E8DC7A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CA313" w14:textId="4CC4EF23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6</w:t>
            </w:r>
          </w:p>
        </w:tc>
      </w:tr>
      <w:tr w:rsidR="000C156E" w:rsidRPr="003C5172" w14:paraId="6D11AC80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CC86C" w14:textId="1CD5F292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7</w:t>
            </w:r>
          </w:p>
        </w:tc>
      </w:tr>
      <w:tr w:rsidR="000C156E" w:rsidRPr="003C5172" w14:paraId="17D79C98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94C79" w14:textId="3FCE8E4C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28</w:t>
            </w:r>
          </w:p>
        </w:tc>
      </w:tr>
      <w:tr w:rsidR="000C156E" w:rsidRPr="003C5172" w14:paraId="7D2027DB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29F90" w14:textId="13A7CF5A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lastRenderedPageBreak/>
              <w:t>MFCC29</w:t>
            </w:r>
          </w:p>
        </w:tc>
      </w:tr>
      <w:tr w:rsidR="000C156E" w:rsidRPr="003C5172" w14:paraId="4267A290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88FF6" w14:textId="1C39CA6A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0</w:t>
            </w:r>
          </w:p>
        </w:tc>
      </w:tr>
      <w:tr w:rsidR="000C156E" w:rsidRPr="003C5172" w14:paraId="417BC754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401F5" w14:textId="3F256E56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1</w:t>
            </w:r>
          </w:p>
        </w:tc>
      </w:tr>
      <w:tr w:rsidR="000C156E" w:rsidRPr="003C5172" w14:paraId="0B42F862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89898" w14:textId="0D2B08A6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2</w:t>
            </w:r>
          </w:p>
        </w:tc>
      </w:tr>
      <w:tr w:rsidR="000C156E" w:rsidRPr="003C5172" w14:paraId="1A70C49E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942B5" w14:textId="22AD12CB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3</w:t>
            </w:r>
          </w:p>
        </w:tc>
      </w:tr>
      <w:tr w:rsidR="000C156E" w:rsidRPr="003C5172" w14:paraId="6BA3992C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04E95" w14:textId="4E6442EE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4</w:t>
            </w:r>
          </w:p>
        </w:tc>
      </w:tr>
      <w:tr w:rsidR="000C156E" w:rsidRPr="003C5172" w14:paraId="4E9BD3C2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CEC8E" w14:textId="005A4F49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5</w:t>
            </w:r>
          </w:p>
        </w:tc>
      </w:tr>
      <w:tr w:rsidR="000C156E" w:rsidRPr="003C5172" w14:paraId="48BE6916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84C93" w14:textId="57AF57E6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6</w:t>
            </w:r>
          </w:p>
        </w:tc>
      </w:tr>
      <w:tr w:rsidR="000C156E" w:rsidRPr="003C5172" w14:paraId="47FA320E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7D744" w14:textId="3610722D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7</w:t>
            </w:r>
          </w:p>
        </w:tc>
      </w:tr>
      <w:tr w:rsidR="000C156E" w:rsidRPr="003C5172" w14:paraId="5A7460CD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DE12D" w14:textId="7BEA5EBB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8</w:t>
            </w:r>
          </w:p>
        </w:tc>
      </w:tr>
      <w:tr w:rsidR="000C156E" w:rsidRPr="003C5172" w14:paraId="08F69116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4F4F7" w14:textId="503A8415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MFCC39</w:t>
            </w:r>
          </w:p>
        </w:tc>
      </w:tr>
      <w:tr w:rsidR="000C156E" w:rsidRPr="003C5172" w14:paraId="1C8EF5FE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A8F7A" w14:textId="56869C69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Formant 1</w:t>
            </w:r>
          </w:p>
        </w:tc>
      </w:tr>
      <w:tr w:rsidR="000C156E" w:rsidRPr="003C5172" w14:paraId="60A56776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30722" w14:textId="6329D2BE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Formant 2</w:t>
            </w:r>
          </w:p>
        </w:tc>
      </w:tr>
      <w:tr w:rsidR="000C156E" w:rsidRPr="003C5172" w14:paraId="713A41B1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71AC1" w14:textId="5480903A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Formant 3</w:t>
            </w:r>
          </w:p>
        </w:tc>
      </w:tr>
      <w:tr w:rsidR="000C156E" w:rsidRPr="003C5172" w14:paraId="338C86DF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3ADBA" w14:textId="6B91640C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Bandwidth of Formant 1</w:t>
            </w:r>
          </w:p>
        </w:tc>
      </w:tr>
      <w:tr w:rsidR="000C156E" w:rsidRPr="003C5172" w14:paraId="21DE8699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0E06D" w14:textId="43B812B3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Bandwidth of Formant 2</w:t>
            </w:r>
          </w:p>
        </w:tc>
      </w:tr>
      <w:tr w:rsidR="000C156E" w:rsidRPr="003C5172" w14:paraId="6A9D1376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890EF" w14:textId="07B23E10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Bandwidth of Formant 3</w:t>
            </w:r>
          </w:p>
        </w:tc>
      </w:tr>
      <w:tr w:rsidR="000C156E" w:rsidRPr="003C5172" w14:paraId="7F8DD09F" w14:textId="77777777" w:rsidTr="000C156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CA409" w14:textId="0FE59FB4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Jitter</w:t>
            </w:r>
          </w:p>
        </w:tc>
      </w:tr>
      <w:tr w:rsidR="000C156E" w:rsidRPr="003C5172" w14:paraId="17C44242" w14:textId="77777777" w:rsidTr="000C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72A8D9" w14:textId="01A6887A" w:rsidR="000C156E" w:rsidRPr="003969D7" w:rsidRDefault="000C156E" w:rsidP="000C156E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969D7">
              <w:rPr>
                <w:rFonts w:ascii="Times New Roman" w:hAnsi="Times New Roman"/>
                <w:b w:val="0"/>
                <w:bCs w:val="0"/>
                <w:color w:val="1A2029"/>
                <w:sz w:val="24"/>
                <w:szCs w:val="24"/>
              </w:rPr>
              <w:t>Shimmer</w:t>
            </w:r>
          </w:p>
        </w:tc>
      </w:tr>
    </w:tbl>
    <w:p w14:paraId="4BDAFE88" w14:textId="671D5AA4" w:rsidR="009D10E4" w:rsidRPr="003969D7" w:rsidRDefault="009D10E4" w:rsidP="00FC46D1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r w:rsidRPr="003969D7">
        <w:rPr>
          <w:rFonts w:ascii="Times New Roman" w:eastAsia="DengXian" w:hAnsi="Times New Roman" w:cs="Times New Roman"/>
          <w:color w:val="1A2029"/>
          <w:sz w:val="24"/>
          <w:szCs w:val="24"/>
          <w:vertAlign w:val="superscript"/>
          <w:lang w:eastAsia="zh-CN"/>
        </w:rPr>
        <w:t>a</w:t>
      </w:r>
      <w:r w:rsidRPr="003969D7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 xml:space="preserve">f0: </w:t>
      </w:r>
      <w:r w:rsidRPr="003969D7">
        <w:rPr>
          <w:rFonts w:ascii="Times New Roman" w:hAnsi="Times New Roman" w:cs="Times New Roman"/>
          <w:color w:val="1A2029"/>
          <w:sz w:val="24"/>
          <w:szCs w:val="24"/>
        </w:rPr>
        <w:t>Fundamental Frequency</w:t>
      </w:r>
    </w:p>
    <w:p w14:paraId="018F2373" w14:textId="5143B0CC" w:rsidR="009D10E4" w:rsidRPr="003969D7" w:rsidRDefault="009D10E4" w:rsidP="00FC46D1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proofErr w:type="spellStart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vertAlign w:val="superscript"/>
          <w:lang w:eastAsia="zh-CN"/>
        </w:rPr>
        <w:t>b</w:t>
      </w:r>
      <w:r w:rsidRPr="003969D7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>MFCC</w:t>
      </w:r>
      <w:proofErr w:type="spellEnd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 xml:space="preserve">: </w:t>
      </w:r>
      <w:r w:rsidRPr="003969D7">
        <w:rPr>
          <w:rFonts w:ascii="Times New Roman" w:hAnsi="Times New Roman" w:cs="Times New Roman"/>
          <w:color w:val="1A2029"/>
          <w:sz w:val="24"/>
          <w:szCs w:val="24"/>
        </w:rPr>
        <w:t>Mel-frequency cepstral coefficient</w:t>
      </w:r>
    </w:p>
    <w:p w14:paraId="5121322F" w14:textId="77777777" w:rsidR="009D10E4" w:rsidRPr="009D10E4" w:rsidRDefault="009D10E4">
      <w:pPr>
        <w:rPr>
          <w:rFonts w:ascii="Cambria" w:eastAsia="DengXian" w:hAnsi="Cambria"/>
          <w:sz w:val="24"/>
          <w:szCs w:val="24"/>
          <w:lang w:eastAsia="zh-CN"/>
        </w:rPr>
      </w:pPr>
    </w:p>
    <w:sectPr w:rsidR="009D10E4" w:rsidRPr="009D10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FC4C5" w14:textId="77777777" w:rsidR="009B42B9" w:rsidRDefault="009B42B9" w:rsidP="009D10E4">
      <w:pPr>
        <w:spacing w:after="0" w:line="240" w:lineRule="auto"/>
      </w:pPr>
      <w:r>
        <w:separator/>
      </w:r>
    </w:p>
  </w:endnote>
  <w:endnote w:type="continuationSeparator" w:id="0">
    <w:p w14:paraId="5F7FE968" w14:textId="77777777" w:rsidR="009B42B9" w:rsidRDefault="009B42B9" w:rsidP="009D1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ACE07" w14:textId="77777777" w:rsidR="009B42B9" w:rsidRDefault="009B42B9" w:rsidP="009D10E4">
      <w:pPr>
        <w:spacing w:after="0" w:line="240" w:lineRule="auto"/>
      </w:pPr>
      <w:r>
        <w:separator/>
      </w:r>
    </w:p>
  </w:footnote>
  <w:footnote w:type="continuationSeparator" w:id="0">
    <w:p w14:paraId="2A97BAD7" w14:textId="77777777" w:rsidR="009B42B9" w:rsidRDefault="009B42B9" w:rsidP="009D1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A9"/>
    <w:rsid w:val="000C156E"/>
    <w:rsid w:val="001A2DBB"/>
    <w:rsid w:val="001C7CA4"/>
    <w:rsid w:val="001F0395"/>
    <w:rsid w:val="00205898"/>
    <w:rsid w:val="00233EFE"/>
    <w:rsid w:val="002D4147"/>
    <w:rsid w:val="00330CB5"/>
    <w:rsid w:val="00344EB0"/>
    <w:rsid w:val="003969D7"/>
    <w:rsid w:val="003C5172"/>
    <w:rsid w:val="005B2EBB"/>
    <w:rsid w:val="00705856"/>
    <w:rsid w:val="00727A44"/>
    <w:rsid w:val="007B76F5"/>
    <w:rsid w:val="00902FA9"/>
    <w:rsid w:val="009B42B9"/>
    <w:rsid w:val="009D10E4"/>
    <w:rsid w:val="00BD3D43"/>
    <w:rsid w:val="00C77D6B"/>
    <w:rsid w:val="00CE304C"/>
    <w:rsid w:val="00FC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8A69E"/>
  <w15:chartTrackingRefBased/>
  <w15:docId w15:val="{2E6EE9A8-8834-45A7-9D39-A3AA5E39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17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C5172"/>
    <w:pPr>
      <w:spacing w:after="0" w:line="240" w:lineRule="auto"/>
    </w:pPr>
    <w:rPr>
      <w:rFonts w:ascii="Malgun Gothic" w:eastAsia="Malgun Gothic" w:hAnsi="Malgun Gothic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D10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0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0E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ooyeon</dc:creator>
  <cp:keywords/>
  <dc:description/>
  <cp:lastModifiedBy>Ann Abraham</cp:lastModifiedBy>
  <cp:revision>2</cp:revision>
  <dcterms:created xsi:type="dcterms:W3CDTF">2025-03-26T14:54:00Z</dcterms:created>
  <dcterms:modified xsi:type="dcterms:W3CDTF">2025-03-26T14:54:00Z</dcterms:modified>
</cp:coreProperties>
</file>